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8DA1" w14:textId="41053E42" w:rsidR="00994A3D" w:rsidRDefault="00654E8F" w:rsidP="001C1667">
      <w:pPr>
        <w:pStyle w:val="SupplementaryMaterial"/>
      </w:pPr>
      <w:r w:rsidRPr="001C1667">
        <w:t>Supplementary Material</w:t>
      </w:r>
    </w:p>
    <w:p w14:paraId="7EBCCD7A" w14:textId="77777777" w:rsidR="001C1667" w:rsidRPr="001C1667" w:rsidRDefault="001C1667" w:rsidP="001C1667">
      <w:pPr>
        <w:pStyle w:val="Title"/>
      </w:pPr>
    </w:p>
    <w:p w14:paraId="7F40C0C9" w14:textId="05612F50" w:rsidR="00F115B8" w:rsidRPr="001C1667" w:rsidRDefault="001C1667" w:rsidP="00ED613E">
      <w:pPr>
        <w:jc w:val="center"/>
        <w:rPr>
          <w:rFonts w:cs="Times New Roman"/>
          <w:szCs w:val="24"/>
          <w:lang w:val="en-GB"/>
        </w:rPr>
      </w:pPr>
      <w:r w:rsidRPr="00EB28EC">
        <w:rPr>
          <w:rFonts w:cs="Times New Roman"/>
          <w:b/>
          <w:bCs/>
          <w:lang w:val="en-GB"/>
        </w:rPr>
        <w:t>Supplementary Table</w:t>
      </w:r>
      <w:r w:rsidRPr="00EB28EC">
        <w:rPr>
          <w:rFonts w:cs="Times New Roman"/>
          <w:b/>
          <w:bCs/>
          <w:szCs w:val="24"/>
          <w:lang w:val="en-GB"/>
        </w:rPr>
        <w:t xml:space="preserve"> S4.</w:t>
      </w:r>
      <w:r w:rsidRPr="00EB28EC">
        <w:rPr>
          <w:rFonts w:cs="Times New Roman"/>
          <w:szCs w:val="24"/>
          <w:lang w:val="en-GB"/>
        </w:rPr>
        <w:t xml:space="preserve"> RNA-seq Data Quality Summary</w:t>
      </w:r>
      <w:r>
        <w:rPr>
          <w:rFonts w:cs="Times New Roman"/>
          <w:szCs w:val="24"/>
          <w:lang w:val="en-GB"/>
        </w:rPr>
        <w:t>.</w:t>
      </w:r>
      <w:r w:rsidR="00ED613E">
        <w:rPr>
          <w:rFonts w:cs="Times New Roman"/>
          <w:szCs w:val="24"/>
          <w:lang w:val="en-GB"/>
        </w:rPr>
        <w:t xml:space="preserve"> </w:t>
      </w:r>
    </w:p>
    <w:tbl>
      <w:tblPr>
        <w:tblW w:w="11731" w:type="dxa"/>
        <w:jc w:val="center"/>
        <w:tblLook w:val="04A0" w:firstRow="1" w:lastRow="0" w:firstColumn="1" w:lastColumn="0" w:noHBand="0" w:noVBand="1"/>
      </w:tblPr>
      <w:tblGrid>
        <w:gridCol w:w="896"/>
        <w:gridCol w:w="1260"/>
        <w:gridCol w:w="1078"/>
        <w:gridCol w:w="1347"/>
        <w:gridCol w:w="1075"/>
        <w:gridCol w:w="1617"/>
        <w:gridCol w:w="1010"/>
        <w:gridCol w:w="1118"/>
        <w:gridCol w:w="1214"/>
        <w:gridCol w:w="1116"/>
      </w:tblGrid>
      <w:tr w:rsidR="001C1667" w:rsidRPr="001C1667" w14:paraId="251FA84B" w14:textId="77777777" w:rsidTr="00ED613E">
        <w:trPr>
          <w:trHeight w:val="342"/>
          <w:jc w:val="center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8ABE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3F3F3F"/>
                <w:sz w:val="20"/>
                <w:szCs w:val="20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82EE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313131"/>
                <w:sz w:val="20"/>
                <w:szCs w:val="20"/>
              </w:rPr>
              <w:t>Treatment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D7B7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Sa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m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pl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79371" w14:textId="77777777" w:rsid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a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w r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eads</w:t>
            </w:r>
          </w:p>
          <w:p w14:paraId="4AF73D35" w14:textId="7E1E25DD" w:rsidR="00ED613E" w:rsidRPr="001C1667" w:rsidRDefault="00ED613E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bp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3E915" w14:textId="7DDE4441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a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 xml:space="preserve">w 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data</w:t>
            </w:r>
            <w:r>
              <w:rPr>
                <w:rFonts w:eastAsia="Times New Roman" w:cs="Times New Roman"/>
                <w:color w:val="212121"/>
                <w:sz w:val="22"/>
              </w:rPr>
              <w:t xml:space="preserve"> (Gbp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18166" w14:textId="7ACF3DCE" w:rsidR="001C1667" w:rsidRPr="001C1667" w:rsidRDefault="00D757C4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color w:val="212121"/>
                <w:sz w:val="22"/>
              </w:rPr>
              <w:t xml:space="preserve">Read mapping </w:t>
            </w:r>
            <w:r w:rsidR="001C1667" w:rsidRPr="001C1667">
              <w:rPr>
                <w:rFonts w:eastAsia="Times New Roman" w:cs="Times New Roman"/>
                <w:color w:val="545454"/>
                <w:sz w:val="22"/>
              </w:rPr>
              <w:t>(%</w:t>
            </w:r>
            <w:r w:rsidR="001C1667" w:rsidRPr="001C1667">
              <w:rPr>
                <w:rFonts w:eastAsia="Times New Roman" w:cs="Times New Roman"/>
                <w:color w:val="3B3B3B"/>
                <w:sz w:val="22"/>
              </w:rPr>
              <w:t>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E1DC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E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rr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o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545454"/>
                <w:sz w:val="22"/>
              </w:rPr>
              <w:t>(%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9B26A" w14:textId="4A27B7EE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Q20</w:t>
            </w:r>
            <w:r w:rsidRPr="001C1667">
              <w:rPr>
                <w:rFonts w:eastAsia="Times New Roman" w:cs="Times New Roman"/>
                <w:color w:val="545454"/>
                <w:sz w:val="22"/>
              </w:rPr>
              <w:t>(%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)</w:t>
            </w:r>
            <w:r w:rsidR="00ED613E">
              <w:rPr>
                <w:rFonts w:eastAsia="Times New Roman" w:cs="Times New Roman"/>
                <w:color w:val="3B3B3B"/>
                <w:sz w:val="22"/>
              </w:rPr>
              <w:t xml:space="preserve"> </w:t>
            </w:r>
            <w:r w:rsidR="00ED613E" w:rsidRPr="00ED613E">
              <w:rPr>
                <w:rFonts w:eastAsia="Times New Roman" w:cs="Times New Roman"/>
                <w:color w:val="3B3B3B"/>
                <w:sz w:val="22"/>
                <w:vertAlign w:val="superscript"/>
              </w:rPr>
              <w:t>a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E52CA" w14:textId="42244F75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Q30</w:t>
            </w:r>
            <w:r w:rsidRPr="001C1667">
              <w:rPr>
                <w:rFonts w:eastAsia="Times New Roman" w:cs="Times New Roman"/>
                <w:color w:val="545454"/>
                <w:sz w:val="22"/>
              </w:rPr>
              <w:t>(%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)</w:t>
            </w:r>
            <w:r w:rsidR="00ED613E">
              <w:rPr>
                <w:rFonts w:eastAsia="Times New Roman" w:cs="Times New Roman"/>
                <w:color w:val="3B3B3B"/>
                <w:sz w:val="22"/>
              </w:rPr>
              <w:t xml:space="preserve"> </w:t>
            </w:r>
            <w:r w:rsidR="00ED613E" w:rsidRPr="00ED613E">
              <w:rPr>
                <w:rFonts w:eastAsia="Times New Roman" w:cs="Times New Roman"/>
                <w:color w:val="3B3B3B"/>
                <w:sz w:val="22"/>
                <w:vertAlign w:val="superscript"/>
              </w:rPr>
              <w:t>b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AF7C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 xml:space="preserve">GC </w:t>
            </w:r>
            <w:r w:rsidRPr="001C1667">
              <w:rPr>
                <w:rFonts w:eastAsia="Times New Roman" w:cs="Times New Roman"/>
                <w:color w:val="545454"/>
                <w:sz w:val="22"/>
              </w:rPr>
              <w:t>(%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)</w:t>
            </w:r>
          </w:p>
        </w:tc>
      </w:tr>
      <w:tr w:rsidR="001C1667" w:rsidRPr="001C1667" w14:paraId="1CD804EC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7FE6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8190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0·Day 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5DAD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00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86EA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35792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8BCC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EF12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4.7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6AE3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5C17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4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C552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8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CF38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50</w:t>
            </w:r>
          </w:p>
        </w:tc>
      </w:tr>
      <w:tr w:rsidR="001C1667" w:rsidRPr="001C1667" w14:paraId="00635CC7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19B0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4B4A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0·Day 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3607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00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830A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387924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F9A2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9FDC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4.6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9577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D557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3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4528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6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FDE6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59</w:t>
            </w:r>
          </w:p>
        </w:tc>
      </w:tr>
      <w:tr w:rsidR="001C1667" w:rsidRPr="001C1667" w14:paraId="773DC7CF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AE57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2797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0·Day 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A09D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00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9625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499694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F660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9BEA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4.4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4220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9343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2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4F02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5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D0D2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33</w:t>
            </w:r>
          </w:p>
        </w:tc>
      </w:tr>
      <w:tr w:rsidR="001C1667" w:rsidRPr="001C1667" w14:paraId="1516FBA2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7571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4259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2·Day 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2890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0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F27A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340084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143A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C4B0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8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7600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CAD0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3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6213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4D54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8.77</w:t>
            </w:r>
          </w:p>
        </w:tc>
      </w:tr>
      <w:tr w:rsidR="001C1667" w:rsidRPr="001C1667" w14:paraId="22C88978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02CA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CC77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2·Day 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E370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0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1732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427799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BDC8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767B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6.3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3381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C9FC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3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B719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6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05EF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8.30</w:t>
            </w:r>
          </w:p>
        </w:tc>
      </w:tr>
      <w:tr w:rsidR="001C1667" w:rsidRPr="001C1667" w14:paraId="4863CECE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E829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54F2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2·Day 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937C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0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E6E4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388145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9FD4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651F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8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2CA3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4923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3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B54C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6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1151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8.53</w:t>
            </w:r>
          </w:p>
        </w:tc>
      </w:tr>
      <w:tr w:rsidR="001C1667" w:rsidRPr="001C1667" w14:paraId="0860DA06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1837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C27E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4·Day 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4401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03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C2E9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3942860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3339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5.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EE34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4.2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1CFE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23BE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 xml:space="preserve">97. 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08BA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 3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A0F7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08</w:t>
            </w:r>
          </w:p>
        </w:tc>
      </w:tr>
      <w:tr w:rsidR="001C1667" w:rsidRPr="001C1667" w14:paraId="34AC21D0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8C0B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6109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4·Day 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717B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03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6B84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3923659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856F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5.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DB73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2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9D51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11B7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 xml:space="preserve">97. 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86A8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 xml:space="preserve">92. 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C322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8.89</w:t>
            </w:r>
          </w:p>
        </w:tc>
      </w:tr>
      <w:tr w:rsidR="001C1667" w:rsidRPr="001C1667" w14:paraId="29C7B44E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9EBC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6EDA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4·Day 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7CBE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03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530A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568556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8868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DDFA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8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9F81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0405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0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0E7E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C64E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8.60</w:t>
            </w:r>
          </w:p>
        </w:tc>
      </w:tr>
      <w:tr w:rsidR="001C1667" w:rsidRPr="001C1667" w14:paraId="4EBBE016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CEBA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84A6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0·Day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BB6E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07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5639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 xml:space="preserve">465542 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A41E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7.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E9DD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5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A556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AA2B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4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1019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8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7307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30</w:t>
            </w:r>
          </w:p>
        </w:tc>
      </w:tr>
      <w:tr w:rsidR="001C1667" w:rsidRPr="001C1667" w14:paraId="5EBA4E0C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07A1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7C25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0·Day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7F14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07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010E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437544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62FA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F3F0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2118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7A9B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2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7598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26DC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36</w:t>
            </w:r>
          </w:p>
        </w:tc>
      </w:tr>
      <w:tr w:rsidR="001C1667" w:rsidRPr="001C1667" w14:paraId="2E978C85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10BA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8278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0·Day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26D6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07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B8A5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438603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8075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EBAF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6B90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5C0D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4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332B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8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DCC6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69</w:t>
            </w:r>
          </w:p>
        </w:tc>
      </w:tr>
      <w:tr w:rsidR="001C1667" w:rsidRPr="001C1667" w14:paraId="51968582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6A2E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3866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2·Day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7F02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20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45CF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9109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E1E1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7.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4DCA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7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0CD9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C60D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5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CE8E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3.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FF85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59</w:t>
            </w:r>
          </w:p>
        </w:tc>
      </w:tr>
      <w:tr w:rsidR="001C1667" w:rsidRPr="001C1667" w14:paraId="5CD8DED0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CA1A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2137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2·Day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215A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20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645F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400835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716C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2C34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9C6D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F113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3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400E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7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4B32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41</w:t>
            </w:r>
          </w:p>
        </w:tc>
      </w:tr>
      <w:tr w:rsidR="001C1667" w:rsidRPr="001C1667" w14:paraId="05670E0A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8CC1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9A7B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2·Day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3841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20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EA50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469293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D7BA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E3AA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4.7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C989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6D21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4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6922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9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194D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24</w:t>
            </w:r>
          </w:p>
        </w:tc>
      </w:tr>
      <w:tr w:rsidR="001C1667" w:rsidRPr="001C1667" w14:paraId="5EBCF239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24FA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59D9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4·Day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B9C5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2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9CAC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42926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573A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2F0C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8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C397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674E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4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EE15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774E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8.59</w:t>
            </w:r>
          </w:p>
        </w:tc>
      </w:tr>
      <w:tr w:rsidR="001C1667" w:rsidRPr="001C1667" w14:paraId="5CAEA8F3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55DE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0680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4·Day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3606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2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55DE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427125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039A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0107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9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3539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A4C2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0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7660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 xml:space="preserve">92. 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204C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8.77</w:t>
            </w:r>
          </w:p>
        </w:tc>
      </w:tr>
      <w:tr w:rsidR="001C1667" w:rsidRPr="001C1667" w14:paraId="3DB13AF7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45DE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22DE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4·Day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87E8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2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A683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386848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DE7A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C659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2BBD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DA48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4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D1B4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8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BEC3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8.95</w:t>
            </w:r>
          </w:p>
        </w:tc>
      </w:tr>
      <w:tr w:rsidR="001C1667" w:rsidRPr="001C1667" w14:paraId="74B0BED7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FF8C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815C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0·Day 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9511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23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7826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37033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21D4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A1CA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7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A609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7D7C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2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E724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28DA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8.85</w:t>
            </w:r>
          </w:p>
        </w:tc>
      </w:tr>
      <w:tr w:rsidR="001C1667" w:rsidRPr="001C1667" w14:paraId="4FA9F4C0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63E7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6EE3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0·Day 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C7F8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23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6357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313607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CF53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7E53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4.2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07B1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E151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2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BEBF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96AF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8.57</w:t>
            </w:r>
          </w:p>
        </w:tc>
      </w:tr>
      <w:tr w:rsidR="001C1667" w:rsidRPr="001C1667" w14:paraId="53F70871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F543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EECD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0·Day 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FED2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23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A129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29368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7020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630C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4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9C80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CE72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BA43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8D4C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8.70</w:t>
            </w:r>
          </w:p>
        </w:tc>
      </w:tr>
      <w:tr w:rsidR="001C1667" w:rsidRPr="001C1667" w14:paraId="2245B41D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BBB7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33A4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2·Day 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F167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27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DFCA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486103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213D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101E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3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2644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E4A4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3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3F56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992E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33</w:t>
            </w:r>
          </w:p>
        </w:tc>
      </w:tr>
      <w:tr w:rsidR="001C1667" w:rsidRPr="001C1667" w14:paraId="5B262895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B77E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37F2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2·Day 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1074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27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0228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444100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96DA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1A7D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4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0D83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3B28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 xml:space="preserve">97. 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4211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 xml:space="preserve">92. 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6062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32</w:t>
            </w:r>
          </w:p>
        </w:tc>
      </w:tr>
      <w:tr w:rsidR="001C1667" w:rsidRPr="001C1667" w14:paraId="382C26DB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FBAF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5541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2·Day 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83B4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27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6870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379880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703E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D0E7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4.8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1578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8B86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3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63A4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6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5A15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8.57</w:t>
            </w:r>
          </w:p>
        </w:tc>
      </w:tr>
      <w:tr w:rsidR="001C1667" w:rsidRPr="001C1667" w14:paraId="4661602C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B70A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CBED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4·Day 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2C6C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40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FA2D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443983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806C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9AC8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2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CB0E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A68B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 3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F876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7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93A6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22</w:t>
            </w:r>
          </w:p>
        </w:tc>
      </w:tr>
      <w:tr w:rsidR="001C1667" w:rsidRPr="001C1667" w14:paraId="7A617B97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3560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7D61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4·Day 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CBC6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40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5381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38690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51D9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E4C1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8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A7E8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3D46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0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886C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1.9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84B6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94</w:t>
            </w:r>
          </w:p>
        </w:tc>
      </w:tr>
      <w:tr w:rsidR="001C1667" w:rsidRPr="001C1667" w14:paraId="21F07283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F538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35B4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4·Day 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0627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40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F571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734010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DB71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7.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6F3F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6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9D3B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C324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 3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0BD8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6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4D79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00</w:t>
            </w:r>
          </w:p>
        </w:tc>
      </w:tr>
      <w:tr w:rsidR="001C1667" w:rsidRPr="001C1667" w14:paraId="49FD2EE5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5C25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E3B2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0·Day 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0516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4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007E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45588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D06A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63D8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2D7E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1A8C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4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5083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9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87CE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 xml:space="preserve">49. 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5</w:t>
            </w:r>
          </w:p>
        </w:tc>
      </w:tr>
      <w:tr w:rsidR="001C1667" w:rsidRPr="001C1667" w14:paraId="067C0EED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CD3C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4F87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0·Day 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CED8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4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06CD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 xml:space="preserve">459 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992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D55E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5E6F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4.8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AA6A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98BA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2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0285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7754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8.92</w:t>
            </w:r>
          </w:p>
        </w:tc>
      </w:tr>
      <w:tr w:rsidR="001C1667" w:rsidRPr="001C1667" w14:paraId="3A1A59B8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5488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D3AB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0·Day 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3459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4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299E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193484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66AF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3375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4.6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FC14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5A59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5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F716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EF99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50</w:t>
            </w:r>
          </w:p>
        </w:tc>
      </w:tr>
      <w:tr w:rsidR="001C1667" w:rsidRPr="001C1667" w14:paraId="1771D026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0BA5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974E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2·Day 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748F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43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8083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50137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0454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9E37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4.8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8968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3F01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2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E98F8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6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F2A2C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50.18</w:t>
            </w:r>
          </w:p>
        </w:tc>
      </w:tr>
      <w:tr w:rsidR="001C1667" w:rsidRPr="001C1667" w14:paraId="71E3DBC6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B067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2DF3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2·Day 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A035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43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0047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581410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72DF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BC23D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2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75FA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D33B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 xml:space="preserve">97. 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5566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 xml:space="preserve">92. 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0C1B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8.97</w:t>
            </w:r>
          </w:p>
        </w:tc>
      </w:tr>
      <w:tr w:rsidR="001C1667" w:rsidRPr="001C1667" w14:paraId="47D711BD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31C6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5CE1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2·Day 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15D4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43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3EA0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519735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5A65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C5B3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4.4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3F22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D52E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 3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1489F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7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BCF2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03</w:t>
            </w:r>
          </w:p>
        </w:tc>
      </w:tr>
      <w:tr w:rsidR="001C1667" w:rsidRPr="001C1667" w14:paraId="3C42C841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0623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3C62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4-Day 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64DB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47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F52B3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450476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456E0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58B8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4.9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73ED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3AFA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 5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66DD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3.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F9DB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 xml:space="preserve">49. 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9</w:t>
            </w:r>
          </w:p>
        </w:tc>
      </w:tr>
      <w:tr w:rsidR="001C1667" w:rsidRPr="001C1667" w14:paraId="52850EAE" w14:textId="77777777" w:rsidTr="00ED613E">
        <w:trPr>
          <w:trHeight w:val="25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93DB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1F9C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4-Day 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87F7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47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EE43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53449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56EE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CE08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4.7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F370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EA4D7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 xml:space="preserve">97. 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6A6C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3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8A52A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9.54</w:t>
            </w:r>
          </w:p>
        </w:tc>
      </w:tr>
      <w:tr w:rsidR="001C1667" w:rsidRPr="001C1667" w14:paraId="65AC1D8D" w14:textId="77777777" w:rsidTr="00ED613E">
        <w:trPr>
          <w:trHeight w:val="282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0FB8E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F685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1667">
              <w:rPr>
                <w:rFonts w:eastAsia="Times New Roman" w:cs="Times New Roman"/>
                <w:color w:val="000000"/>
                <w:sz w:val="20"/>
                <w:szCs w:val="20"/>
              </w:rPr>
              <w:t>G14-Day 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22E05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R</w:t>
            </w:r>
            <w:r w:rsidRPr="001C1667">
              <w:rPr>
                <w:rFonts w:eastAsia="Times New Roman" w:cs="Times New Roman"/>
                <w:color w:val="3B3B3B"/>
                <w:sz w:val="22"/>
              </w:rPr>
              <w:t>1</w:t>
            </w:r>
            <w:r w:rsidRPr="001C1667">
              <w:rPr>
                <w:rFonts w:eastAsia="Times New Roman" w:cs="Times New Roman"/>
                <w:color w:val="212121"/>
                <w:sz w:val="22"/>
              </w:rPr>
              <w:t>47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C1E94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31921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DE66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6.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D3166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5.4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CD512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6E429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7.2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BE3D1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92.4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FAA7B" w14:textId="77777777" w:rsidR="001C1667" w:rsidRPr="001C1667" w:rsidRDefault="001C1667" w:rsidP="001C166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2"/>
              </w:rPr>
            </w:pPr>
            <w:r w:rsidRPr="001C1667">
              <w:rPr>
                <w:rFonts w:eastAsia="Times New Roman" w:cs="Times New Roman"/>
                <w:color w:val="212121"/>
                <w:sz w:val="22"/>
              </w:rPr>
              <w:t>48.47</w:t>
            </w:r>
          </w:p>
        </w:tc>
      </w:tr>
    </w:tbl>
    <w:p w14:paraId="3B96943D" w14:textId="700D528E" w:rsidR="00ED613E" w:rsidRPr="00ED613E" w:rsidRDefault="00ED613E" w:rsidP="00ED613E">
      <w:pPr>
        <w:spacing w:before="240"/>
        <w:ind w:left="720"/>
        <w:rPr>
          <w:rFonts w:cs="Times New Roman"/>
        </w:rPr>
      </w:pPr>
      <w:r w:rsidRPr="00ED613E">
        <w:rPr>
          <w:rFonts w:cs="Times New Roman"/>
          <w:vertAlign w:val="superscript"/>
        </w:rPr>
        <w:t>a</w:t>
      </w:r>
      <w:r>
        <w:rPr>
          <w:rFonts w:cs="Times New Roman"/>
          <w:vertAlign w:val="superscript"/>
        </w:rPr>
        <w:t xml:space="preserve"> </w:t>
      </w:r>
      <w:r w:rsidRPr="00ED613E">
        <w:rPr>
          <w:rFonts w:cs="Times New Roman"/>
        </w:rPr>
        <w:t>A quality score of 20 (Q20) represents an error rate of 1 in 100</w:t>
      </w:r>
    </w:p>
    <w:p w14:paraId="49C9D2A1" w14:textId="4A25122A" w:rsidR="00ED613E" w:rsidRPr="001C1667" w:rsidRDefault="00ED613E" w:rsidP="00ED613E">
      <w:pPr>
        <w:spacing w:before="240"/>
        <w:ind w:left="720"/>
        <w:rPr>
          <w:rFonts w:cs="Times New Roman"/>
        </w:rPr>
      </w:pPr>
      <w:r w:rsidRPr="00ED613E">
        <w:rPr>
          <w:rFonts w:cs="Times New Roman"/>
          <w:vertAlign w:val="superscript"/>
        </w:rPr>
        <w:t>b</w:t>
      </w:r>
      <w:r>
        <w:rPr>
          <w:rFonts w:cs="Times New Roman"/>
          <w:vertAlign w:val="superscript"/>
        </w:rPr>
        <w:t xml:space="preserve"> </w:t>
      </w:r>
      <w:r w:rsidRPr="00ED613E">
        <w:rPr>
          <w:rFonts w:cs="Times New Roman"/>
        </w:rPr>
        <w:t>A quality score of 30 (Q30) represents an error rate of 1 in 1000</w:t>
      </w:r>
    </w:p>
    <w:sectPr w:rsidR="00ED613E" w:rsidRPr="001C1667" w:rsidSect="001C166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B8F86" w14:textId="77777777" w:rsidR="00181FED" w:rsidRDefault="00181FED" w:rsidP="00117666">
      <w:pPr>
        <w:spacing w:after="0"/>
      </w:pPr>
      <w:r>
        <w:separator/>
      </w:r>
    </w:p>
  </w:endnote>
  <w:endnote w:type="continuationSeparator" w:id="0">
    <w:p w14:paraId="5F6AFA66" w14:textId="77777777" w:rsidR="00181FED" w:rsidRDefault="00181F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C340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C340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C340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C340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6FF66" w14:textId="77777777" w:rsidR="00181FED" w:rsidRDefault="00181FED" w:rsidP="00117666">
      <w:pPr>
        <w:spacing w:after="0"/>
      </w:pPr>
      <w:r>
        <w:separator/>
      </w:r>
    </w:p>
  </w:footnote>
  <w:footnote w:type="continuationSeparator" w:id="0">
    <w:p w14:paraId="1E7AFC4A" w14:textId="77777777" w:rsidR="00181FED" w:rsidRDefault="00181F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C340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C340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3szA1NDAzMzYxMbBU0lEKTi0uzszPAykwrgUATLEoq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FED"/>
    <w:rsid w:val="001C1667"/>
    <w:rsid w:val="00267D18"/>
    <w:rsid w:val="002868E2"/>
    <w:rsid w:val="002869C3"/>
    <w:rsid w:val="002936E4"/>
    <w:rsid w:val="002B4A57"/>
    <w:rsid w:val="002C3404"/>
    <w:rsid w:val="002C74CA"/>
    <w:rsid w:val="003544FB"/>
    <w:rsid w:val="00377D9F"/>
    <w:rsid w:val="003D2D47"/>
    <w:rsid w:val="003D2F2D"/>
    <w:rsid w:val="003D368B"/>
    <w:rsid w:val="00401071"/>
    <w:rsid w:val="00401590"/>
    <w:rsid w:val="00447801"/>
    <w:rsid w:val="00452E9C"/>
    <w:rsid w:val="004735C8"/>
    <w:rsid w:val="004961FF"/>
    <w:rsid w:val="004E22D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9C1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57C4"/>
    <w:rsid w:val="00DB59C3"/>
    <w:rsid w:val="00DC259A"/>
    <w:rsid w:val="00DE23E8"/>
    <w:rsid w:val="00E52377"/>
    <w:rsid w:val="00E64E17"/>
    <w:rsid w:val="00E866C9"/>
    <w:rsid w:val="00EA3D3C"/>
    <w:rsid w:val="00ED613E"/>
    <w:rsid w:val="00F115B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dha Apriyanto</cp:lastModifiedBy>
  <cp:revision>4</cp:revision>
  <cp:lastPrinted>2013-10-03T12:51:00Z</cp:lastPrinted>
  <dcterms:created xsi:type="dcterms:W3CDTF">2023-08-06T04:55:00Z</dcterms:created>
  <dcterms:modified xsi:type="dcterms:W3CDTF">2023-08-06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